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1085" w14:textId="271846DB" w:rsidR="00A372BB" w:rsidRPr="00A372BB" w:rsidRDefault="00A372BB" w:rsidP="00A372BB">
      <w:r w:rsidRPr="00A372BB">
        <w:rPr>
          <w:b/>
          <w:bCs/>
        </w:rPr>
        <w:t>Table S1</w:t>
      </w:r>
      <w:r w:rsidRPr="00A372BB">
        <w:t>. Detailed summary of the M</w:t>
      </w:r>
      <w:r>
        <w:t xml:space="preserve">oderated </w:t>
      </w:r>
      <w:r w:rsidRPr="00A372BB">
        <w:t>O</w:t>
      </w:r>
      <w:r>
        <w:t xml:space="preserve">nline </w:t>
      </w:r>
      <w:r w:rsidRPr="00A372BB">
        <w:t>S</w:t>
      </w:r>
      <w:r>
        <w:t xml:space="preserve">ocial </w:t>
      </w:r>
      <w:r w:rsidRPr="00A372BB">
        <w:t>T</w:t>
      </w:r>
      <w:r>
        <w:t>herapy</w:t>
      </w:r>
      <w:r w:rsidRPr="00A372BB">
        <w:t xml:space="preserve"> Theory of Change.</w:t>
      </w:r>
    </w:p>
    <w:tbl>
      <w:tblPr>
        <w:tblStyle w:val="TableGridLight"/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840"/>
        <w:gridCol w:w="913"/>
        <w:gridCol w:w="1085"/>
        <w:gridCol w:w="905"/>
        <w:gridCol w:w="856"/>
        <w:gridCol w:w="992"/>
        <w:gridCol w:w="2835"/>
      </w:tblGrid>
      <w:tr w:rsidR="00A372BB" w:rsidRPr="00A372BB" w14:paraId="6C3D0556" w14:textId="77777777" w:rsidTr="00032CC1">
        <w:trPr>
          <w:trHeight w:val="461"/>
        </w:trPr>
        <w:tc>
          <w:tcPr>
            <w:tcW w:w="1765" w:type="dxa"/>
            <w:gridSpan w:val="2"/>
          </w:tcPr>
          <w:p w14:paraId="1B4C8C78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147569112"/>
            <w:proofErr w:type="gramStart"/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  <w:proofErr w:type="gramEnd"/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 xml:space="preserve"> Mission/ Purpose</w:t>
            </w:r>
          </w:p>
        </w:tc>
        <w:tc>
          <w:tcPr>
            <w:tcW w:w="7586" w:type="dxa"/>
            <w:gridSpan w:val="6"/>
          </w:tcPr>
          <w:p w14:paraId="62B59C60" w14:textId="77777777" w:rsidR="00A372BB" w:rsidRPr="00A372BB" w:rsidRDefault="00A372BB" w:rsidP="00A372BB">
            <w:pPr>
              <w:pStyle w:val="TableText"/>
              <w:numPr>
                <w:ilvl w:val="0"/>
                <w:numId w:val="9"/>
              </w:numPr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>Integrate effective</w:t>
            </w:r>
            <w:r w:rsidRPr="00A372BB">
              <w:rPr>
                <w:color w:val="000000" w:themeColor="text1"/>
                <w:sz w:val="22"/>
                <w:szCs w:val="22"/>
              </w:rPr>
              <w:t xml:space="preserve"> human professional support, be it remote or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 xml:space="preserve"> </w:t>
            </w:r>
            <w:r w:rsidRPr="00A372BB">
              <w:rPr>
                <w:color w:val="000000" w:themeColor="text1"/>
                <w:sz w:val="22"/>
                <w:szCs w:val="22"/>
              </w:rPr>
              <w:t>face-to-face, with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 xml:space="preserve"> </w:t>
            </w:r>
            <w:r w:rsidRPr="00A372BB">
              <w:rPr>
                <w:color w:val="000000" w:themeColor="text1"/>
                <w:sz w:val="22"/>
                <w:szCs w:val="22"/>
              </w:rPr>
              <w:t xml:space="preserve">digital 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>health technology</w:t>
            </w:r>
            <w:r w:rsidRPr="00A372BB">
              <w:rPr>
                <w:color w:val="000000" w:themeColor="text1"/>
                <w:sz w:val="22"/>
                <w:szCs w:val="22"/>
              </w:rPr>
              <w:t>,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A372BB">
              <w:rPr>
                <w:color w:val="000000" w:themeColor="text1"/>
                <w:sz w:val="22"/>
                <w:szCs w:val="22"/>
              </w:rPr>
              <w:t xml:space="preserve">in order 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>to</w:t>
            </w:r>
            <w:proofErr w:type="gramEnd"/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 xml:space="preserve"> personalize mental health care </w:t>
            </w:r>
            <w:r w:rsidRPr="00A372BB">
              <w:rPr>
                <w:color w:val="000000" w:themeColor="text1"/>
                <w:sz w:val="22"/>
                <w:szCs w:val="22"/>
              </w:rPr>
              <w:t xml:space="preserve">and services 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 xml:space="preserve">for </w:t>
            </w:r>
            <w:r w:rsidRPr="00A372BB">
              <w:rPr>
                <w:color w:val="000000" w:themeColor="text1"/>
                <w:sz w:val="22"/>
                <w:szCs w:val="22"/>
              </w:rPr>
              <w:t>young people</w:t>
            </w:r>
            <w:r w:rsidRPr="00A372BB">
              <w:rPr>
                <w:rFonts w:cstheme="minorBidi"/>
                <w:color w:val="000000" w:themeColor="text1"/>
                <w:sz w:val="22"/>
                <w:szCs w:val="22"/>
              </w:rPr>
              <w:t>.</w:t>
            </w:r>
          </w:p>
        </w:tc>
      </w:tr>
      <w:tr w:rsidR="00A372BB" w:rsidRPr="00A372BB" w14:paraId="66E60A92" w14:textId="77777777" w:rsidTr="00032CC1">
        <w:trPr>
          <w:trHeight w:val="221"/>
        </w:trPr>
        <w:tc>
          <w:tcPr>
            <w:tcW w:w="1765" w:type="dxa"/>
            <w:gridSpan w:val="2"/>
          </w:tcPr>
          <w:p w14:paraId="7C0294BF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Assumptions</w:t>
            </w:r>
          </w:p>
        </w:tc>
        <w:tc>
          <w:tcPr>
            <w:tcW w:w="7586" w:type="dxa"/>
            <w:gridSpan w:val="6"/>
          </w:tcPr>
          <w:p w14:paraId="0A1161CB" w14:textId="77777777" w:rsidR="00A372BB" w:rsidRPr="00A372BB" w:rsidRDefault="00A372BB" w:rsidP="00A372BB">
            <w:pPr>
              <w:pStyle w:val="TableText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 xml:space="preserve">A proportion of YP in various stages of care (waiting, in face-to-face care, discharged/referred) </w:t>
            </w:r>
            <w:proofErr w:type="gramStart"/>
            <w:r w:rsidRPr="00A372BB">
              <w:rPr>
                <w:color w:val="000000" w:themeColor="text1"/>
                <w:sz w:val="22"/>
                <w:szCs w:val="22"/>
              </w:rPr>
              <w:t>want/ are able to</w:t>
            </w:r>
            <w:proofErr w:type="gramEnd"/>
            <w:r w:rsidRPr="00A372BB">
              <w:rPr>
                <w:color w:val="000000" w:themeColor="text1"/>
                <w:sz w:val="22"/>
                <w:szCs w:val="22"/>
              </w:rPr>
              <w:t xml:space="preserve"> use digital tools to manage their mental health and vocational needs.</w:t>
            </w:r>
          </w:p>
          <w:p w14:paraId="57E16CB4" w14:textId="77777777" w:rsidR="00A372BB" w:rsidRPr="00A372BB" w:rsidRDefault="00A372BB" w:rsidP="00A372BB">
            <w:pPr>
              <w:pStyle w:val="TableText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 xml:space="preserve">A proportion of clinicians, IPS vocational workers and peer workers </w:t>
            </w:r>
            <w:proofErr w:type="gramStart"/>
            <w:r w:rsidRPr="00A372BB">
              <w:rPr>
                <w:color w:val="000000" w:themeColor="text1"/>
                <w:sz w:val="22"/>
                <w:szCs w:val="22"/>
              </w:rPr>
              <w:t>want/ are able to</w:t>
            </w:r>
            <w:proofErr w:type="gramEnd"/>
            <w:r w:rsidRPr="00A372BB">
              <w:rPr>
                <w:color w:val="000000" w:themeColor="text1"/>
                <w:sz w:val="22"/>
                <w:szCs w:val="22"/>
              </w:rPr>
              <w:t xml:space="preserve"> use digital tools to help them support YP.</w:t>
            </w:r>
          </w:p>
          <w:p w14:paraId="7E142BEC" w14:textId="77777777" w:rsidR="00A372BB" w:rsidRPr="00A372BB" w:rsidRDefault="00A372BB" w:rsidP="00A372BB">
            <w:pPr>
              <w:pStyle w:val="TableText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 xml:space="preserve">A proportion of services </w:t>
            </w:r>
            <w:proofErr w:type="gramStart"/>
            <w:r w:rsidRPr="00A372BB">
              <w:rPr>
                <w:color w:val="000000" w:themeColor="text1"/>
                <w:sz w:val="22"/>
                <w:szCs w:val="22"/>
              </w:rPr>
              <w:t>want/are able to</w:t>
            </w:r>
            <w:proofErr w:type="gramEnd"/>
            <w:r w:rsidRPr="00A372BB">
              <w:rPr>
                <w:color w:val="000000" w:themeColor="text1"/>
                <w:sz w:val="22"/>
                <w:szCs w:val="22"/>
              </w:rPr>
              <w:t xml:space="preserve"> be digitally enhanced/integrated, whereby digital tools are used to enhance all aspects of service quality (including accessibility, efficiency, effectiveness, satisfaction).</w:t>
            </w:r>
          </w:p>
        </w:tc>
      </w:tr>
      <w:tr w:rsidR="00A372BB" w:rsidRPr="00A372BB" w14:paraId="07A29AC8" w14:textId="77777777" w:rsidTr="00032CC1">
        <w:trPr>
          <w:trHeight w:val="221"/>
        </w:trPr>
        <w:tc>
          <w:tcPr>
            <w:tcW w:w="1765" w:type="dxa"/>
            <w:gridSpan w:val="2"/>
          </w:tcPr>
          <w:p w14:paraId="22307D66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Contextual Factors</w:t>
            </w:r>
          </w:p>
        </w:tc>
        <w:tc>
          <w:tcPr>
            <w:tcW w:w="7586" w:type="dxa"/>
            <w:gridSpan w:val="6"/>
          </w:tcPr>
          <w:p w14:paraId="39477D49" w14:textId="77777777" w:rsidR="00A372BB" w:rsidRPr="00A372BB" w:rsidRDefault="00A372BB" w:rsidP="00A372BB">
            <w:pPr>
              <w:pStyle w:val="TableText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Rates of mental illness in YP are very high, and traditional YMHSs are not coping with service demand.</w:t>
            </w:r>
          </w:p>
          <w:p w14:paraId="069E1B16" w14:textId="77777777" w:rsidR="00A372BB" w:rsidRPr="00A372BB" w:rsidRDefault="00A372BB" w:rsidP="00A372BB">
            <w:pPr>
              <w:pStyle w:val="TableText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The digital mental health landscape in Australia and internationally (both public, private, and non-profit offerings) is expanding and difficult for users to navigate.</w:t>
            </w:r>
          </w:p>
          <w:p w14:paraId="7A81CBFE" w14:textId="77777777" w:rsidR="00A372BB" w:rsidRPr="00A372BB" w:rsidRDefault="00A372BB" w:rsidP="00A372BB">
            <w:pPr>
              <w:pStyle w:val="TableText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Policy reviews support digital integration, though there is a lack of infrastructure for digital integration and so digital offerings sit disconnected from public mental health offerings.</w:t>
            </w:r>
          </w:p>
          <w:p w14:paraId="607BC788" w14:textId="77777777" w:rsidR="00A372BB" w:rsidRPr="00A372BB" w:rsidRDefault="00A372BB" w:rsidP="00A372BB">
            <w:pPr>
              <w:pStyle w:val="TableText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 xml:space="preserve">Significant change is occurring in YMH services </w:t>
            </w:r>
            <w:proofErr w:type="gramStart"/>
            <w:r w:rsidRPr="00A372BB">
              <w:rPr>
                <w:color w:val="000000" w:themeColor="text1"/>
                <w:sz w:val="22"/>
                <w:szCs w:val="22"/>
              </w:rPr>
              <w:t>in light of</w:t>
            </w:r>
            <w:proofErr w:type="gramEnd"/>
            <w:r w:rsidRPr="00A372BB">
              <w:rPr>
                <w:color w:val="000000" w:themeColor="text1"/>
                <w:sz w:val="22"/>
                <w:szCs w:val="22"/>
              </w:rPr>
              <w:t xml:space="preserve"> current reform agendas.</w:t>
            </w:r>
          </w:p>
        </w:tc>
      </w:tr>
      <w:tr w:rsidR="00A372BB" w:rsidRPr="00A372BB" w14:paraId="16D5EA64" w14:textId="77777777" w:rsidTr="00032CC1">
        <w:trPr>
          <w:trHeight w:val="211"/>
        </w:trPr>
        <w:tc>
          <w:tcPr>
            <w:tcW w:w="1765" w:type="dxa"/>
            <w:gridSpan w:val="2"/>
          </w:tcPr>
          <w:p w14:paraId="04188D21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Inputs / Resources</w:t>
            </w:r>
          </w:p>
        </w:tc>
        <w:tc>
          <w:tcPr>
            <w:tcW w:w="7586" w:type="dxa"/>
            <w:gridSpan w:val="6"/>
          </w:tcPr>
          <w:p w14:paraId="3CEACD62" w14:textId="77777777" w:rsidR="00A372BB" w:rsidRPr="00A372BB" w:rsidRDefault="00A372BB" w:rsidP="00032CC1">
            <w:pPr>
              <w:pStyle w:val="TableText"/>
              <w:spacing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Workforce (Clinicians, Researchers, Engineers, Designers, Content Developers, Peer Support Workers, Career Consultants, Implementation Team), Funding, Partnerships.</w:t>
            </w:r>
          </w:p>
        </w:tc>
      </w:tr>
      <w:tr w:rsidR="00A372BB" w:rsidRPr="00A372BB" w14:paraId="2EF9B681" w14:textId="77777777" w:rsidTr="00032CC1">
        <w:trPr>
          <w:trHeight w:val="221"/>
        </w:trPr>
        <w:tc>
          <w:tcPr>
            <w:tcW w:w="1765" w:type="dxa"/>
            <w:gridSpan w:val="2"/>
          </w:tcPr>
          <w:p w14:paraId="278DC43D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Participants / Stakeholders</w:t>
            </w:r>
          </w:p>
        </w:tc>
        <w:tc>
          <w:tcPr>
            <w:tcW w:w="4751" w:type="dxa"/>
            <w:gridSpan w:val="5"/>
          </w:tcPr>
          <w:p w14:paraId="04AE1DB3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Young People and MOST Clinical, Peer and Vocational staff.</w:t>
            </w:r>
          </w:p>
        </w:tc>
        <w:tc>
          <w:tcPr>
            <w:tcW w:w="2835" w:type="dxa"/>
          </w:tcPr>
          <w:p w14:paraId="26B5FEB9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Young People and their External Clinicians/ Services.</w:t>
            </w:r>
          </w:p>
        </w:tc>
      </w:tr>
      <w:tr w:rsidR="00A372BB" w:rsidRPr="00A372BB" w14:paraId="76B477D5" w14:textId="77777777" w:rsidTr="00032CC1">
        <w:trPr>
          <w:trHeight w:val="2684"/>
        </w:trPr>
        <w:tc>
          <w:tcPr>
            <w:tcW w:w="1765" w:type="dxa"/>
            <w:gridSpan w:val="2"/>
          </w:tcPr>
          <w:p w14:paraId="3CDB4EA7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Stakeholder Challenges / Problem Statement</w:t>
            </w:r>
          </w:p>
        </w:tc>
        <w:tc>
          <w:tcPr>
            <w:tcW w:w="4751" w:type="dxa"/>
            <w:gridSpan w:val="5"/>
          </w:tcPr>
          <w:p w14:paraId="446523B3" w14:textId="77777777" w:rsidR="00A372BB" w:rsidRPr="00A372BB" w:rsidRDefault="00A372BB" w:rsidP="00A372BB">
            <w:pPr>
              <w:pStyle w:val="TableText"/>
              <w:numPr>
                <w:ilvl w:val="0"/>
                <w:numId w:val="3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Lack of timely access to evidence-based intervention and support from services (Access).</w:t>
            </w:r>
          </w:p>
          <w:p w14:paraId="77176B5B" w14:textId="77777777" w:rsidR="00A372BB" w:rsidRPr="00A372BB" w:rsidRDefault="00A372BB" w:rsidP="00A372BB">
            <w:pPr>
              <w:pStyle w:val="TableText"/>
              <w:numPr>
                <w:ilvl w:val="0"/>
                <w:numId w:val="3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Lack of social support, high levels of social isolation, lack of sense of belonging, lack of normalisation of experience.</w:t>
            </w:r>
          </w:p>
          <w:p w14:paraId="587E8063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Lack of treatment and right level of treatment intensity matched to both clinical needs and YP preferences (Personalisation). </w:t>
            </w:r>
          </w:p>
          <w:p w14:paraId="08103966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Poor treatment outcomes (1. Low engagement and 2. Symptom/ functional improvement) (Effectiveness).</w:t>
            </w:r>
          </w:p>
          <w:p w14:paraId="7176B2F4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Lack of support and resource access between face-to-face sessions (Care Continuity and Treatment Intensity).</w:t>
            </w:r>
          </w:p>
          <w:p w14:paraId="71BC1D9E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Most clinical resources provided in care are paper based, from a variety of sources, difficult to coordinate and manage over course of treatment.</w:t>
            </w:r>
            <w:r w:rsidRPr="00A372BB" w:rsidDel="00E7373B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58C934A7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lastRenderedPageBreak/>
              <w:t>Young people exiting care still with clinical needs.</w:t>
            </w:r>
          </w:p>
          <w:p w14:paraId="39F5C70E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Lack of aftercare maintenance/ relapse prevention support (Care Continuity).</w:t>
            </w:r>
          </w:p>
        </w:tc>
        <w:tc>
          <w:tcPr>
            <w:tcW w:w="2835" w:type="dxa"/>
          </w:tcPr>
          <w:p w14:paraId="24E23C81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lastRenderedPageBreak/>
              <w:t>Demand for services higher than supply of clinicians and interventions (Access).</w:t>
            </w:r>
          </w:p>
          <w:p w14:paraId="1637E13B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Lack of time to treat numbers of YP (high demand) and lack of time to support YP between sessions (Efficiency).</w:t>
            </w:r>
          </w:p>
          <w:p w14:paraId="78C84908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Lack of feedback about what is working/ not working for YP to guide therapy, clinical management and clinical decision making (Personalisation).</w:t>
            </w:r>
          </w:p>
          <w:p w14:paraId="36A6A561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 xml:space="preserve">Difficulty implementing gold standard treatments due to </w:t>
            </w:r>
            <w:r w:rsidRPr="00A372BB">
              <w:rPr>
                <w:color w:val="000000" w:themeColor="text1"/>
                <w:sz w:val="22"/>
                <w:szCs w:val="22"/>
              </w:rPr>
              <w:lastRenderedPageBreak/>
              <w:t>limited capacity (Efficiency)</w:t>
            </w:r>
          </w:p>
          <w:p w14:paraId="32233C40" w14:textId="77777777" w:rsidR="00A372BB" w:rsidRPr="00A372BB" w:rsidRDefault="00A372BB" w:rsidP="00A372BB">
            <w:pPr>
              <w:pStyle w:val="TableText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Difficulty finding, vetting, and managing clinical resources that are mostly ‘paper-based’.</w:t>
            </w:r>
          </w:p>
          <w:p w14:paraId="0CCB3E11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Time limited interventions.</w:t>
            </w:r>
          </w:p>
          <w:p w14:paraId="6C18CB58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Difficulty discharging YP with improved outcomes to suitable services.</w:t>
            </w:r>
          </w:p>
          <w:p w14:paraId="0E3DDF84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YP returning to care shortly after discharge (Failure Demand).</w:t>
            </w:r>
          </w:p>
        </w:tc>
      </w:tr>
      <w:tr w:rsidR="00A372BB" w:rsidRPr="00A372BB" w14:paraId="51223023" w14:textId="77777777" w:rsidTr="00032CC1">
        <w:trPr>
          <w:trHeight w:val="438"/>
        </w:trPr>
        <w:tc>
          <w:tcPr>
            <w:tcW w:w="1765" w:type="dxa"/>
            <w:gridSpan w:val="2"/>
          </w:tcPr>
          <w:p w14:paraId="04661F04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lastRenderedPageBreak/>
              <w:t>Guiding Theories and Approaches</w:t>
            </w:r>
          </w:p>
        </w:tc>
        <w:tc>
          <w:tcPr>
            <w:tcW w:w="4751" w:type="dxa"/>
            <w:gridSpan w:val="5"/>
          </w:tcPr>
          <w:p w14:paraId="5CC0A103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Self Determination Theory of Motivation (SDT).</w:t>
            </w:r>
          </w:p>
          <w:p w14:paraId="64EDD1A5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Transdiagnostic, mechanistic and process-based approaches to matched psychological interventions.</w:t>
            </w:r>
          </w:p>
          <w:p w14:paraId="129093D1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F83697B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Behaviour </w:t>
            </w:r>
            <w:proofErr w:type="gramStart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change</w:t>
            </w:r>
            <w:proofErr w:type="gramEnd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 and motivational therapies</w:t>
            </w:r>
          </w:p>
          <w:p w14:paraId="7F726221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-AIM outcome framework.</w:t>
            </w:r>
          </w:p>
          <w:p w14:paraId="622B9302" w14:textId="77777777" w:rsidR="00A372BB" w:rsidRPr="00A372BB" w:rsidRDefault="00A372BB" w:rsidP="00A372BB">
            <w:pPr>
              <w:pStyle w:val="TableText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ATLAS Implementation Framework (including CFIR, ERIC, and NASSS).</w:t>
            </w:r>
          </w:p>
          <w:p w14:paraId="3CB399DB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372BB" w:rsidRPr="00A372BB" w14:paraId="7C555B75" w14:textId="77777777" w:rsidTr="00032CC1">
        <w:trPr>
          <w:trHeight w:val="566"/>
        </w:trPr>
        <w:tc>
          <w:tcPr>
            <w:tcW w:w="925" w:type="dxa"/>
            <w:vMerge w:val="restart"/>
          </w:tcPr>
          <w:p w14:paraId="279D96CB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Mechanisms of Change</w:t>
            </w:r>
          </w:p>
        </w:tc>
        <w:tc>
          <w:tcPr>
            <w:tcW w:w="840" w:type="dxa"/>
          </w:tcPr>
          <w:p w14:paraId="63AEA8AF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Cross Cutting Mechanisms </w:t>
            </w:r>
          </w:p>
          <w:p w14:paraId="3E8A3198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586" w:type="dxa"/>
            <w:gridSpan w:val="6"/>
          </w:tcPr>
          <w:p w14:paraId="569D5CE6" w14:textId="77777777" w:rsidR="00A372BB" w:rsidRPr="00A372BB" w:rsidRDefault="00A372BB" w:rsidP="00A372BB">
            <w:pPr>
              <w:pStyle w:val="TableText"/>
              <w:numPr>
                <w:ilvl w:val="0"/>
                <w:numId w:val="7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Platform design and content aims to promote self-determined motivation of the young person, clinicians, and services to uptake, engage with platform content over time.</w:t>
            </w:r>
          </w:p>
          <w:p w14:paraId="6E01C4BC" w14:textId="77777777" w:rsidR="00A372BB" w:rsidRPr="00A372BB" w:rsidRDefault="00A372BB" w:rsidP="00A372BB">
            <w:pPr>
              <w:pStyle w:val="TableText"/>
              <w:numPr>
                <w:ilvl w:val="0"/>
                <w:numId w:val="7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Professional and peer support aims to promote the Therapeutic Relationship and Working Alliance.</w:t>
            </w:r>
          </w:p>
          <w:p w14:paraId="54E550B0" w14:textId="77777777" w:rsidR="00A372BB" w:rsidRPr="00A372BB" w:rsidRDefault="00A372BB" w:rsidP="00A372BB">
            <w:pPr>
              <w:pStyle w:val="TableText"/>
              <w:numPr>
                <w:ilvl w:val="0"/>
                <w:numId w:val="7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Use of SDT-BCTs by support staff designed to enhance behavioural change.</w:t>
            </w:r>
          </w:p>
        </w:tc>
      </w:tr>
      <w:tr w:rsidR="00A372BB" w:rsidRPr="00A372BB" w14:paraId="2211919D" w14:textId="77777777" w:rsidTr="00032CC1">
        <w:trPr>
          <w:trHeight w:val="986"/>
        </w:trPr>
        <w:tc>
          <w:tcPr>
            <w:tcW w:w="925" w:type="dxa"/>
            <w:vMerge/>
          </w:tcPr>
          <w:p w14:paraId="71A28A71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</w:tcPr>
          <w:p w14:paraId="03A60378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mponent Specific Mechanisms</w:t>
            </w:r>
          </w:p>
        </w:tc>
        <w:tc>
          <w:tcPr>
            <w:tcW w:w="1998" w:type="dxa"/>
            <w:gridSpan w:val="2"/>
          </w:tcPr>
          <w:p w14:paraId="12DFD429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Fidelity to Clinical Support Model.</w:t>
            </w:r>
          </w:p>
          <w:p w14:paraId="2FDAD9E6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Transdiagnostic Mechanisms targeted by Interventions (and clinical recommended) including but not limited to:</w:t>
            </w:r>
          </w:p>
          <w:p w14:paraId="79E61E73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petitive negative thinking.</w:t>
            </w:r>
          </w:p>
          <w:p w14:paraId="0C2B1013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Cognitive and affective biases.</w:t>
            </w:r>
          </w:p>
          <w:p w14:paraId="6B146AC3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Experiential avoidance. </w:t>
            </w:r>
          </w:p>
          <w:p w14:paraId="0950AE15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Emotional dysregulation.</w:t>
            </w:r>
          </w:p>
          <w:p w14:paraId="77331D30" w14:textId="77777777" w:rsidR="00A372BB" w:rsidRPr="00A372BB" w:rsidRDefault="00A372BB" w:rsidP="00032CC1">
            <w:pPr>
              <w:pStyle w:val="TableText"/>
              <w:spacing w:after="0" w:line="240" w:lineRule="auto"/>
              <w:ind w:left="3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dxa"/>
          </w:tcPr>
          <w:p w14:paraId="7EF3B82A" w14:textId="77777777" w:rsidR="00A372BB" w:rsidRPr="00A372BB" w:rsidRDefault="00A372BB" w:rsidP="00032CC1">
            <w:pPr>
              <w:pStyle w:val="TableText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lastRenderedPageBreak/>
              <w:t>Fidelity to Peer Support Model.</w:t>
            </w:r>
          </w:p>
        </w:tc>
        <w:tc>
          <w:tcPr>
            <w:tcW w:w="856" w:type="dxa"/>
          </w:tcPr>
          <w:p w14:paraId="66ED1BAA" w14:textId="77777777" w:rsidR="00A372BB" w:rsidRPr="00A372BB" w:rsidRDefault="00A372BB" w:rsidP="00032CC1">
            <w:pPr>
              <w:pStyle w:val="TableText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Fidelity to Social Network Moderation Model.</w:t>
            </w:r>
          </w:p>
        </w:tc>
        <w:tc>
          <w:tcPr>
            <w:tcW w:w="992" w:type="dxa"/>
          </w:tcPr>
          <w:p w14:paraId="314B4511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Fidelity to Career Support Model</w:t>
            </w:r>
          </w:p>
          <w:p w14:paraId="2FA55DC4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8 principles of Individual Placement and Support.</w:t>
            </w:r>
          </w:p>
        </w:tc>
        <w:tc>
          <w:tcPr>
            <w:tcW w:w="2835" w:type="dxa"/>
          </w:tcPr>
          <w:p w14:paraId="760AF1B4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Fidelity to Blended Care Model.</w:t>
            </w:r>
          </w:p>
          <w:p w14:paraId="1CE78DDD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Fidelity to ATLAS</w:t>
            </w:r>
          </w:p>
          <w:p w14:paraId="7A3A1A58" w14:textId="77777777" w:rsidR="00A372BB" w:rsidRPr="00A372BB" w:rsidRDefault="00A372BB" w:rsidP="00A372BB">
            <w:pPr>
              <w:pStyle w:val="TableText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duced complexity (measured by NASSS).</w:t>
            </w:r>
          </w:p>
        </w:tc>
      </w:tr>
      <w:tr w:rsidR="00A372BB" w:rsidRPr="00A372BB" w14:paraId="6B59ACB7" w14:textId="77777777" w:rsidTr="00032CC1">
        <w:trPr>
          <w:trHeight w:val="1330"/>
        </w:trPr>
        <w:tc>
          <w:tcPr>
            <w:tcW w:w="1765" w:type="dxa"/>
            <w:gridSpan w:val="2"/>
          </w:tcPr>
          <w:p w14:paraId="170C0064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Activities (Interventions)</w:t>
            </w:r>
          </w:p>
          <w:p w14:paraId="4277B353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13" w:type="dxa"/>
          </w:tcPr>
          <w:p w14:paraId="05275D6F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ST Therapeutic Content</w:t>
            </w:r>
          </w:p>
          <w:p w14:paraId="52381C7A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Evidence-based treatment options based on presenting difficulties.</w:t>
            </w:r>
          </w:p>
          <w:p w14:paraId="4DA95427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  <w:p w14:paraId="740E4238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Personalised therapy toolkit.</w:t>
            </w:r>
          </w:p>
          <w:p w14:paraId="620F4751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  <w:p w14:paraId="7F2FDAB2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On-demand strategies.</w:t>
            </w:r>
          </w:p>
        </w:tc>
        <w:tc>
          <w:tcPr>
            <w:tcW w:w="1085" w:type="dxa"/>
          </w:tcPr>
          <w:p w14:paraId="69E5CA8F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MOST Clinician Support</w:t>
            </w:r>
          </w:p>
          <w:p w14:paraId="2F98BF5E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1:1 Clinician Support using clinical content.</w:t>
            </w:r>
          </w:p>
          <w:p w14:paraId="11F256D0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Safety Management.</w:t>
            </w:r>
          </w:p>
          <w:p w14:paraId="18F91EFD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Communications/ referrals to other health professionals.</w:t>
            </w:r>
          </w:p>
        </w:tc>
        <w:tc>
          <w:tcPr>
            <w:tcW w:w="905" w:type="dxa"/>
          </w:tcPr>
          <w:p w14:paraId="282696F2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ST Peer Support</w:t>
            </w:r>
          </w:p>
          <w:p w14:paraId="6B797CE1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Moderated Intentional Peer Support.</w:t>
            </w:r>
          </w:p>
        </w:tc>
        <w:tc>
          <w:tcPr>
            <w:tcW w:w="856" w:type="dxa"/>
          </w:tcPr>
          <w:p w14:paraId="2EB8C212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MOST Social Network </w:t>
            </w:r>
          </w:p>
          <w:p w14:paraId="00F9E99C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Moderated/Safe online social networking.</w:t>
            </w:r>
          </w:p>
          <w:p w14:paraId="0E83BA93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6E995605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ST Career Support</w:t>
            </w:r>
          </w:p>
          <w:p w14:paraId="0B85E123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Tailored career content / journey.</w:t>
            </w:r>
          </w:p>
          <w:p w14:paraId="2A1AB962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1:1 career consultant support.</w:t>
            </w:r>
          </w:p>
          <w:p w14:paraId="5E46AAE2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816887A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ST use by External Clinicians (Blended Care)</w:t>
            </w:r>
          </w:p>
          <w:p w14:paraId="737E8B21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MOST Implementation Team provides training and support to service-based clinical staff.</w:t>
            </w:r>
          </w:p>
          <w:p w14:paraId="58AC76E2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Assistance to service to integrate MOST into clinical pathway.</w:t>
            </w:r>
          </w:p>
        </w:tc>
      </w:tr>
      <w:tr w:rsidR="00A372BB" w:rsidRPr="00A372BB" w14:paraId="0FB2E7C3" w14:textId="77777777" w:rsidTr="00032CC1">
        <w:trPr>
          <w:trHeight w:val="1330"/>
        </w:trPr>
        <w:tc>
          <w:tcPr>
            <w:tcW w:w="1765" w:type="dxa"/>
            <w:gridSpan w:val="2"/>
          </w:tcPr>
          <w:p w14:paraId="6A43E8E8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Outputs</w:t>
            </w:r>
          </w:p>
        </w:tc>
        <w:tc>
          <w:tcPr>
            <w:tcW w:w="4751" w:type="dxa"/>
            <w:gridSpan w:val="5"/>
          </w:tcPr>
          <w:p w14:paraId="4A4AF302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itial sign up and login into MOST.</w:t>
            </w:r>
          </w:p>
          <w:p w14:paraId="38596EB1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Completion or engagement in combinations of chosen journeys and completed therapeutic activities within the journeys.</w:t>
            </w:r>
          </w:p>
          <w:p w14:paraId="59F84368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teractions with a MOST Clinician (number and timeframe).</w:t>
            </w:r>
          </w:p>
          <w:p w14:paraId="243ED515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teractions with a MOST Vocational Worker (number and timeframe).</w:t>
            </w:r>
          </w:p>
          <w:p w14:paraId="19815A7A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teractions with a MOST Peer Worker (number and timeframe).</w:t>
            </w:r>
          </w:p>
          <w:p w14:paraId="1278B79D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teractions in the Social Network (number and timeframe).</w:t>
            </w:r>
          </w:p>
          <w:p w14:paraId="3C28CBD7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Ongoing use (logins) of MOST. </w:t>
            </w:r>
          </w:p>
        </w:tc>
        <w:tc>
          <w:tcPr>
            <w:tcW w:w="2835" w:type="dxa"/>
          </w:tcPr>
          <w:p w14:paraId="0420CDBA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Attendance at training.</w:t>
            </w:r>
          </w:p>
          <w:p w14:paraId="79810B25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nitial sign up to a MOST account.</w:t>
            </w:r>
          </w:p>
          <w:p w14:paraId="66957B95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Use of MOST and its features within face-to-face sessions.</w:t>
            </w:r>
          </w:p>
        </w:tc>
      </w:tr>
      <w:tr w:rsidR="00A372BB" w:rsidRPr="00A372BB" w14:paraId="07D85B0B" w14:textId="77777777" w:rsidTr="00032CC1">
        <w:trPr>
          <w:trHeight w:val="1330"/>
        </w:trPr>
        <w:tc>
          <w:tcPr>
            <w:tcW w:w="1765" w:type="dxa"/>
            <w:gridSpan w:val="2"/>
          </w:tcPr>
          <w:p w14:paraId="5D71D524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30AB3D8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Short-term (measurable) outcomes</w:t>
            </w:r>
          </w:p>
        </w:tc>
        <w:tc>
          <w:tcPr>
            <w:tcW w:w="4751" w:type="dxa"/>
            <w:gridSpan w:val="5"/>
          </w:tcPr>
          <w:p w14:paraId="7CA269A4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Increased reach – proportion of YP onboarded </w:t>
            </w:r>
            <w:proofErr w:type="gramStart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to</w:t>
            </w:r>
            <w:proofErr w:type="gramEnd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 MOST.</w:t>
            </w:r>
          </w:p>
          <w:p w14:paraId="7DBBA24C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Reduced waiting time – time between service entry and treatment allocation. </w:t>
            </w:r>
          </w:p>
          <w:p w14:paraId="224E4934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duced depression and anxiety symptoms as measured by PHQ9 and GAD7.</w:t>
            </w:r>
          </w:p>
          <w:p w14:paraId="305B12A7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lastRenderedPageBreak/>
              <w:t>Improved functioning as measured by WSAS.</w:t>
            </w:r>
          </w:p>
          <w:p w14:paraId="30E76470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mproved wellbeing as measured by WEMWBS.</w:t>
            </w:r>
          </w:p>
          <w:p w14:paraId="3804F960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Improved vocational and educational attainment as measured by proportion working or enrolling in education (reduced NEET). </w:t>
            </w:r>
          </w:p>
          <w:p w14:paraId="31DFA5CD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color w:val="000000" w:themeColor="text1"/>
                <w:sz w:val="22"/>
                <w:szCs w:val="22"/>
              </w:rPr>
              <w:t>High levels of YP satisfaction.</w:t>
            </w:r>
          </w:p>
        </w:tc>
        <w:tc>
          <w:tcPr>
            <w:tcW w:w="2835" w:type="dxa"/>
          </w:tcPr>
          <w:p w14:paraId="6BE87FB6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lastRenderedPageBreak/>
              <w:t>High clinician acceptability.</w:t>
            </w:r>
          </w:p>
          <w:p w14:paraId="51786BF1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High clinician adoption – no. (%) clinicians using MOST. </w:t>
            </w:r>
          </w:p>
          <w:p w14:paraId="13D1DC16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lastRenderedPageBreak/>
              <w:t>Fewer face-to-face sessions (Blended Care).</w:t>
            </w:r>
          </w:p>
          <w:p w14:paraId="74F5022B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Improved integration/ normalisation of MOST within service’s routine and ongoing operations (measured by </w:t>
            </w:r>
            <w:proofErr w:type="spellStart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NoMAD</w:t>
            </w:r>
            <w:proofErr w:type="spellEnd"/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).</w:t>
            </w:r>
          </w:p>
          <w:p w14:paraId="76612514" w14:textId="77777777" w:rsidR="00A372BB" w:rsidRPr="00A372BB" w:rsidRDefault="00A372BB" w:rsidP="00032CC1">
            <w:pPr>
              <w:pStyle w:val="TableText"/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A372BB" w:rsidRPr="00A372BB" w14:paraId="21464C3A" w14:textId="77777777" w:rsidTr="00032CC1">
        <w:trPr>
          <w:trHeight w:val="732"/>
        </w:trPr>
        <w:tc>
          <w:tcPr>
            <w:tcW w:w="1765" w:type="dxa"/>
            <w:gridSpan w:val="2"/>
          </w:tcPr>
          <w:p w14:paraId="12296255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lastRenderedPageBreak/>
              <w:t>Medium-term outcomes/ wider benefits</w:t>
            </w:r>
          </w:p>
        </w:tc>
        <w:tc>
          <w:tcPr>
            <w:tcW w:w="7586" w:type="dxa"/>
            <w:gridSpan w:val="6"/>
          </w:tcPr>
          <w:p w14:paraId="58AE063B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mproved quality adjusted life years (QALYs) as measured by CHU9D.</w:t>
            </w:r>
          </w:p>
          <w:p w14:paraId="2731FDD8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Greater service throughput / numbers of YP serviced per annum.</w:t>
            </w:r>
          </w:p>
          <w:p w14:paraId="43E41D56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 xml:space="preserve">Lower rate of visits to emergency services and hospital admissions. </w:t>
            </w:r>
          </w:p>
        </w:tc>
      </w:tr>
      <w:tr w:rsidR="00A372BB" w:rsidRPr="00A372BB" w14:paraId="162F7CF7" w14:textId="77777777" w:rsidTr="00032CC1">
        <w:trPr>
          <w:trHeight w:val="805"/>
        </w:trPr>
        <w:tc>
          <w:tcPr>
            <w:tcW w:w="1765" w:type="dxa"/>
            <w:gridSpan w:val="2"/>
          </w:tcPr>
          <w:p w14:paraId="20E71AB3" w14:textId="77777777" w:rsidR="00A372BB" w:rsidRPr="00A372BB" w:rsidRDefault="00A372BB" w:rsidP="00032CC1">
            <w:pPr>
              <w:pStyle w:val="TableText"/>
              <w:spacing w:line="240" w:lineRule="auto"/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b/>
                <w:bCs/>
                <w:color w:val="000000" w:themeColor="text1"/>
                <w:sz w:val="22"/>
                <w:szCs w:val="22"/>
              </w:rPr>
              <w:t>Long-term outcomes and Impact</w:t>
            </w:r>
          </w:p>
        </w:tc>
        <w:tc>
          <w:tcPr>
            <w:tcW w:w="7586" w:type="dxa"/>
            <w:gridSpan w:val="6"/>
          </w:tcPr>
          <w:p w14:paraId="5CF7FF65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duced annualised health care costs.</w:t>
            </w:r>
          </w:p>
          <w:p w14:paraId="310DB2A3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duced societal costs of untreated disorder.</w:t>
            </w:r>
          </w:p>
          <w:p w14:paraId="758AF519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Reduced burden of mental illness in young people and higher YP productivity.</w:t>
            </w:r>
          </w:p>
          <w:p w14:paraId="6EE9B0C6" w14:textId="77777777" w:rsidR="00A372BB" w:rsidRPr="00A372BB" w:rsidRDefault="00A372BB" w:rsidP="00A372BB">
            <w:pPr>
              <w:pStyle w:val="TableText"/>
              <w:numPr>
                <w:ilvl w:val="0"/>
                <w:numId w:val="6"/>
              </w:numPr>
              <w:spacing w:after="0"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A372BB">
              <w:rPr>
                <w:rFonts w:eastAsia="Calibri"/>
                <w:color w:val="000000" w:themeColor="text1"/>
                <w:sz w:val="22"/>
                <w:szCs w:val="22"/>
              </w:rPr>
              <w:t>Improved accessibility, effectiveness, personalisation (appropriateness) and efficiency of care across YMHSs.</w:t>
            </w:r>
          </w:p>
        </w:tc>
      </w:tr>
    </w:tbl>
    <w:bookmarkEnd w:id="0"/>
    <w:p w14:paraId="36D9CBE6" w14:textId="77777777" w:rsidR="00A372BB" w:rsidRPr="00A372BB" w:rsidRDefault="00A372BB" w:rsidP="00A372BB">
      <w:pPr>
        <w:rPr>
          <w:sz w:val="44"/>
          <w:szCs w:val="44"/>
        </w:rPr>
      </w:pPr>
      <w:r w:rsidRPr="00A372BB">
        <w:rPr>
          <w:rFonts w:eastAsia="Calibri"/>
          <w:color w:val="000000" w:themeColor="text1"/>
          <w:sz w:val="22"/>
          <w:szCs w:val="22"/>
        </w:rPr>
        <w:t xml:space="preserve">SDT-BCT: Self Determination Theory Behavior Change Techniques </w:t>
      </w:r>
      <w:r w:rsidRPr="00A372BB">
        <w:rPr>
          <w:rFonts w:eastAsia="Calibri"/>
          <w:noProof/>
          <w:color w:val="000000" w:themeColor="text1"/>
          <w:sz w:val="22"/>
          <w:szCs w:val="22"/>
        </w:rPr>
        <w:t>[64]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; </w:t>
      </w:r>
      <w:r w:rsidRPr="00A372BB">
        <w:rPr>
          <w:sz w:val="22"/>
          <w:szCs w:val="22"/>
        </w:rPr>
        <w:t xml:space="preserve">PHQ9: Patient Health Questionnaire </w:t>
      </w:r>
      <w:r w:rsidRPr="00A372BB">
        <w:rPr>
          <w:noProof/>
          <w:sz w:val="22"/>
          <w:szCs w:val="22"/>
        </w:rPr>
        <w:t>[69]</w:t>
      </w:r>
      <w:r w:rsidRPr="00A372BB">
        <w:rPr>
          <w:sz w:val="22"/>
          <w:szCs w:val="22"/>
        </w:rPr>
        <w:t xml:space="preserve">; GAD7: Generalized Anxiety Disorder Questionnaire </w:t>
      </w:r>
      <w:r w:rsidRPr="00A372BB">
        <w:rPr>
          <w:noProof/>
          <w:sz w:val="22"/>
          <w:szCs w:val="22"/>
        </w:rPr>
        <w:t>[70]</w:t>
      </w:r>
      <w:r w:rsidRPr="00A372BB">
        <w:rPr>
          <w:sz w:val="22"/>
          <w:szCs w:val="22"/>
        </w:rPr>
        <w:t xml:space="preserve">; WSAS: Work and Social Adjustment Scale </w:t>
      </w:r>
      <w:r w:rsidRPr="00A372BB">
        <w:rPr>
          <w:noProof/>
          <w:sz w:val="22"/>
          <w:szCs w:val="22"/>
        </w:rPr>
        <w:t>[71]</w:t>
      </w:r>
      <w:r w:rsidRPr="00A372BB">
        <w:rPr>
          <w:sz w:val="22"/>
          <w:szCs w:val="22"/>
        </w:rPr>
        <w:t xml:space="preserve">; WEMWBS: 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Warwick-Edinburgh Mental Wellbeing Scale </w:t>
      </w:r>
      <w:r w:rsidRPr="00A372BB">
        <w:rPr>
          <w:rFonts w:eastAsia="Calibri"/>
          <w:noProof/>
          <w:color w:val="000000" w:themeColor="text1"/>
          <w:sz w:val="22"/>
          <w:szCs w:val="22"/>
        </w:rPr>
        <w:t>[72]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; </w:t>
      </w:r>
      <w:r w:rsidRPr="00A372BB">
        <w:rPr>
          <w:sz w:val="22"/>
          <w:szCs w:val="22"/>
        </w:rPr>
        <w:t xml:space="preserve">NEET: Not in education, employment or training; 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CHU9D: Child Health Utility instrument </w:t>
      </w:r>
      <w:r w:rsidRPr="00A372BB">
        <w:rPr>
          <w:rFonts w:eastAsia="Calibri"/>
          <w:noProof/>
          <w:color w:val="000000" w:themeColor="text1"/>
          <w:sz w:val="22"/>
          <w:szCs w:val="22"/>
        </w:rPr>
        <w:t>[73]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; </w:t>
      </w:r>
      <w:proofErr w:type="spellStart"/>
      <w:r w:rsidRPr="00A372BB">
        <w:rPr>
          <w:rFonts w:eastAsia="Calibri"/>
          <w:color w:val="000000" w:themeColor="text1"/>
          <w:sz w:val="22"/>
          <w:szCs w:val="22"/>
        </w:rPr>
        <w:t>NoMAD</w:t>
      </w:r>
      <w:proofErr w:type="spellEnd"/>
      <w:r w:rsidRPr="00A372BB">
        <w:rPr>
          <w:rFonts w:eastAsia="Calibri"/>
          <w:color w:val="000000" w:themeColor="text1"/>
          <w:sz w:val="22"/>
          <w:szCs w:val="22"/>
        </w:rPr>
        <w:t xml:space="preserve">: </w:t>
      </w:r>
      <w:r w:rsidRPr="00A372BB">
        <w:rPr>
          <w:rFonts w:eastAsia="Calibri"/>
          <w:noProof/>
          <w:color w:val="000000" w:themeColor="text1"/>
          <w:sz w:val="22"/>
          <w:szCs w:val="22"/>
        </w:rPr>
        <w:t>[74]</w:t>
      </w:r>
      <w:r w:rsidRPr="00A372BB">
        <w:rPr>
          <w:rFonts w:eastAsia="Calibri"/>
          <w:color w:val="000000" w:themeColor="text1"/>
          <w:sz w:val="22"/>
          <w:szCs w:val="22"/>
        </w:rPr>
        <w:t xml:space="preserve">; </w:t>
      </w:r>
      <w:r w:rsidRPr="00A372BB">
        <w:rPr>
          <w:color w:val="000000" w:themeColor="text1"/>
          <w:sz w:val="22"/>
          <w:szCs w:val="22"/>
        </w:rPr>
        <w:t xml:space="preserve">CFIR: the Consolidated Framework for Implementation Research </w:t>
      </w:r>
      <w:r w:rsidRPr="00A372BB">
        <w:rPr>
          <w:noProof/>
          <w:color w:val="000000" w:themeColor="text1"/>
          <w:sz w:val="22"/>
          <w:szCs w:val="22"/>
        </w:rPr>
        <w:t>[58]</w:t>
      </w:r>
      <w:r w:rsidRPr="00A372BB">
        <w:rPr>
          <w:color w:val="000000" w:themeColor="text1"/>
          <w:sz w:val="22"/>
          <w:szCs w:val="22"/>
        </w:rPr>
        <w:t xml:space="preserve">, ERIC: Expert Recommendations for Implementing Change </w:t>
      </w:r>
      <w:r w:rsidRPr="00A372BB">
        <w:rPr>
          <w:noProof/>
          <w:color w:val="000000" w:themeColor="text1"/>
          <w:sz w:val="22"/>
          <w:szCs w:val="22"/>
        </w:rPr>
        <w:t>[59]</w:t>
      </w:r>
      <w:r w:rsidRPr="00A372BB">
        <w:rPr>
          <w:color w:val="000000" w:themeColor="text1"/>
          <w:sz w:val="22"/>
          <w:szCs w:val="22"/>
        </w:rPr>
        <w:t xml:space="preserve">, NASSS Implementation Framework: </w:t>
      </w:r>
      <w:r w:rsidRPr="00A372BB">
        <w:rPr>
          <w:noProof/>
          <w:color w:val="000000" w:themeColor="text1"/>
          <w:sz w:val="22"/>
          <w:szCs w:val="22"/>
        </w:rPr>
        <w:t>[75]</w:t>
      </w:r>
      <w:r w:rsidRPr="00A372BB">
        <w:rPr>
          <w:color w:val="000000" w:themeColor="text1"/>
          <w:sz w:val="22"/>
          <w:szCs w:val="22"/>
        </w:rPr>
        <w:t xml:space="preserve">; ATLAS: </w:t>
      </w:r>
      <w:r w:rsidRPr="00A372BB">
        <w:rPr>
          <w:sz w:val="22"/>
          <w:szCs w:val="22"/>
        </w:rPr>
        <w:t xml:space="preserve">Adaptive, </w:t>
      </w:r>
      <w:proofErr w:type="spellStart"/>
      <w:r w:rsidRPr="00A372BB">
        <w:rPr>
          <w:sz w:val="22"/>
          <w:szCs w:val="22"/>
        </w:rPr>
        <w:t>TaiLored</w:t>
      </w:r>
      <w:proofErr w:type="spellEnd"/>
      <w:r w:rsidRPr="00A372BB">
        <w:rPr>
          <w:sz w:val="22"/>
          <w:szCs w:val="22"/>
        </w:rPr>
        <w:t xml:space="preserve">, and </w:t>
      </w:r>
      <w:proofErr w:type="spellStart"/>
      <w:r w:rsidRPr="00A372BB">
        <w:rPr>
          <w:sz w:val="22"/>
          <w:szCs w:val="22"/>
        </w:rPr>
        <w:t>behAvioural</w:t>
      </w:r>
      <w:proofErr w:type="spellEnd"/>
      <w:r w:rsidRPr="00A372BB">
        <w:rPr>
          <w:sz w:val="22"/>
          <w:szCs w:val="22"/>
        </w:rPr>
        <w:t xml:space="preserve"> Science-informed Implementation Strategy.</w:t>
      </w:r>
    </w:p>
    <w:p w14:paraId="4CDEF123" w14:textId="77777777" w:rsidR="00BC7157" w:rsidRPr="00A372BB" w:rsidRDefault="00BC7157">
      <w:pPr>
        <w:rPr>
          <w:sz w:val="44"/>
          <w:szCs w:val="44"/>
        </w:rPr>
      </w:pPr>
    </w:p>
    <w:sectPr w:rsidR="00BC7157" w:rsidRPr="00A372BB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3349A"/>
    <w:multiLevelType w:val="hybridMultilevel"/>
    <w:tmpl w:val="4DA2A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421C7"/>
    <w:multiLevelType w:val="hybridMultilevel"/>
    <w:tmpl w:val="084A79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C27432"/>
    <w:multiLevelType w:val="hybridMultilevel"/>
    <w:tmpl w:val="C8B8D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F6018"/>
    <w:multiLevelType w:val="hybridMultilevel"/>
    <w:tmpl w:val="6D6AE8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1C3A52"/>
    <w:multiLevelType w:val="hybridMultilevel"/>
    <w:tmpl w:val="3B4C54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620ACD"/>
    <w:multiLevelType w:val="hybridMultilevel"/>
    <w:tmpl w:val="391443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BE529A"/>
    <w:multiLevelType w:val="hybridMultilevel"/>
    <w:tmpl w:val="DCD42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B462D2"/>
    <w:multiLevelType w:val="hybridMultilevel"/>
    <w:tmpl w:val="1644B6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1B5D6D"/>
    <w:multiLevelType w:val="hybridMultilevel"/>
    <w:tmpl w:val="B4BC2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377646">
    <w:abstractNumId w:val="8"/>
  </w:num>
  <w:num w:numId="2" w16cid:durableId="1950120982">
    <w:abstractNumId w:val="2"/>
  </w:num>
  <w:num w:numId="3" w16cid:durableId="1949964593">
    <w:abstractNumId w:val="1"/>
  </w:num>
  <w:num w:numId="4" w16cid:durableId="1528829637">
    <w:abstractNumId w:val="5"/>
  </w:num>
  <w:num w:numId="5" w16cid:durableId="255407646">
    <w:abstractNumId w:val="7"/>
  </w:num>
  <w:num w:numId="6" w16cid:durableId="707146215">
    <w:abstractNumId w:val="3"/>
  </w:num>
  <w:num w:numId="7" w16cid:durableId="1882597169">
    <w:abstractNumId w:val="4"/>
  </w:num>
  <w:num w:numId="8" w16cid:durableId="1924683276">
    <w:abstractNumId w:val="6"/>
  </w:num>
  <w:num w:numId="9" w16cid:durableId="123989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BB"/>
    <w:rsid w:val="00A372BB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6799"/>
  <w15:chartTrackingRefBased/>
  <w15:docId w15:val="{698958BC-E585-4F13-986C-1DACB14F1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2BB"/>
    <w:pPr>
      <w:spacing w:after="200" w:line="240" w:lineRule="auto"/>
    </w:pPr>
    <w:rPr>
      <w:rFonts w:eastAsiaTheme="minorEastAsia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A372BB"/>
    <w:pPr>
      <w:spacing w:after="170" w:line="260" w:lineRule="atLeast"/>
    </w:pPr>
    <w:rPr>
      <w:rFonts w:eastAsia="Times New Roman" w:cs="Times New Roman"/>
      <w:color w:val="44546A" w:themeColor="text2"/>
      <w:sz w:val="20"/>
      <w:szCs w:val="20"/>
      <w:lang w:val="en-AU" w:eastAsia="en-AU"/>
    </w:rPr>
  </w:style>
  <w:style w:type="table" w:styleId="TableGridLight">
    <w:name w:val="Grid Table Light"/>
    <w:basedOn w:val="TableNormal"/>
    <w:uiPriority w:val="40"/>
    <w:rsid w:val="00A372BB"/>
    <w:pPr>
      <w:spacing w:after="0" w:line="240" w:lineRule="auto"/>
    </w:pPr>
    <w:rPr>
      <w:sz w:val="24"/>
      <w:szCs w:val="24"/>
      <w:lang w:val="en-AU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6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10-07T05:53:00Z</dcterms:created>
  <dcterms:modified xsi:type="dcterms:W3CDTF">2023-10-07T05:54:00Z</dcterms:modified>
</cp:coreProperties>
</file>